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EB448" w14:textId="7AA26481" w:rsidR="00EB7CC0" w:rsidRDefault="00000000">
      <w:pPr>
        <w:pStyle w:val="Title"/>
        <w:rPr>
          <w:sz w:val="28"/>
          <w:szCs w:val="28"/>
        </w:rPr>
      </w:pPr>
      <w:bookmarkStart w:id="0" w:name="_jhpdzdodnuln" w:colFirst="0" w:colLast="0"/>
      <w:bookmarkEnd w:id="0"/>
      <w:r>
        <w:rPr>
          <w:b/>
          <w:sz w:val="28"/>
          <w:szCs w:val="28"/>
        </w:rPr>
        <w:t>Supplementary Table 7</w:t>
      </w:r>
      <w:r>
        <w:rPr>
          <w:sz w:val="28"/>
          <w:szCs w:val="28"/>
        </w:rPr>
        <w:t xml:space="preserve">. Comparison of Readability Scores Between Various LLM Responses to Bariatric Surgery </w:t>
      </w:r>
      <w:r w:rsidR="008E47C3">
        <w:rPr>
          <w:sz w:val="28"/>
          <w:szCs w:val="28"/>
        </w:rPr>
        <w:t>Frequently Asked Questions</w:t>
      </w:r>
    </w:p>
    <w:p w14:paraId="650708D1" w14:textId="77777777" w:rsidR="00EB7CC0" w:rsidRDefault="00EB7CC0"/>
    <w:tbl>
      <w:tblPr>
        <w:tblStyle w:val="a"/>
        <w:tblW w:w="12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630"/>
        <w:gridCol w:w="1005"/>
        <w:gridCol w:w="660"/>
        <w:gridCol w:w="990"/>
        <w:gridCol w:w="735"/>
        <w:gridCol w:w="975"/>
        <w:gridCol w:w="765"/>
        <w:gridCol w:w="1005"/>
        <w:gridCol w:w="645"/>
        <w:gridCol w:w="1035"/>
        <w:gridCol w:w="690"/>
        <w:gridCol w:w="930"/>
        <w:gridCol w:w="765"/>
        <w:gridCol w:w="945"/>
      </w:tblGrid>
      <w:tr w:rsidR="00EB7CC0" w14:paraId="57F36D6A" w14:textId="77777777">
        <w:trPr>
          <w:trHeight w:val="555"/>
        </w:trPr>
        <w:tc>
          <w:tcPr>
            <w:tcW w:w="120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A31E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ability Instrument</w:t>
            </w:r>
          </w:p>
        </w:tc>
        <w:tc>
          <w:tcPr>
            <w:tcW w:w="1635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8A3E4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-3.5 Initial vs. GPT-3.5 Simplified</w:t>
            </w:r>
          </w:p>
        </w:tc>
        <w:tc>
          <w:tcPr>
            <w:tcW w:w="1650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40DCF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-4 Initial vs. GPT-4 Simplified</w:t>
            </w:r>
          </w:p>
        </w:tc>
        <w:tc>
          <w:tcPr>
            <w:tcW w:w="1710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2AFF1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d Initial vs. Bard Simplified</w:t>
            </w:r>
          </w:p>
        </w:tc>
        <w:tc>
          <w:tcPr>
            <w:tcW w:w="1770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4800C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-3.5 Initial vs. GPT-4 Initial</w:t>
            </w:r>
          </w:p>
        </w:tc>
        <w:tc>
          <w:tcPr>
            <w:tcW w:w="1680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141D8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-3.5 Simplified vs. GPT-4 Simplified</w:t>
            </w:r>
          </w:p>
        </w:tc>
        <w:tc>
          <w:tcPr>
            <w:tcW w:w="1620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7F47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-4 Initial vs. Bard Initial</w:t>
            </w:r>
          </w:p>
        </w:tc>
        <w:tc>
          <w:tcPr>
            <w:tcW w:w="1710" w:type="dxa"/>
            <w:gridSpan w:val="2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AD393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-4 Simplified vs. Bard Simplified</w:t>
            </w:r>
          </w:p>
        </w:tc>
      </w:tr>
      <w:tr w:rsidR="00EB7CC0" w14:paraId="42179FCB" w14:textId="77777777">
        <w:trPr>
          <w:trHeight w:val="330"/>
        </w:trPr>
        <w:tc>
          <w:tcPr>
            <w:tcW w:w="1200" w:type="dxa"/>
            <w:vMerge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9727F" w14:textId="77777777" w:rsidR="00EB7CC0" w:rsidRDefault="00EB7CC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A36B2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12C38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A4D38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10DE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EFF01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9AA05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C67CC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6B8C0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A8E10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906BB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404A2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28662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A14AD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15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7F7BB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*</w:t>
            </w:r>
          </w:p>
        </w:tc>
      </w:tr>
      <w:tr w:rsidR="00EB7CC0" w14:paraId="567BC7F8" w14:textId="77777777">
        <w:trPr>
          <w:trHeight w:val="555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A06F0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sch Reading Ease Formula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8F702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4 (11.4) vs. 53.2 (10.7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8EF0D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7B21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7 (9.7) vs. 74.0 (7.2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7290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E4FEE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.3 (11.6) vs. 62.8 (11.1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D3B7F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04F68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4 (11.4) vs. 42.7 (9.7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2FB3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C0376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.2 (10.7) vs. 74.0 (7.2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D8C3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9560D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7 (9.7) vs. 56.3 (11.6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7076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44D6A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4.0 (7.2) vs. 62.8 (11.1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AC887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</w:tr>
      <w:tr w:rsidR="00EB7CC0" w14:paraId="4FF32BF4" w14:textId="77777777">
        <w:trPr>
          <w:trHeight w:val="540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368A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nning Fog Scale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1EC23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1 (2.7) vs. 13.4 (2.6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CDA0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4F3D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6 (2.6) vs. 9.4 (1.9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A7862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9312E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3 (2.7) vs. 12.1 (2.6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062A4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12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4F881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1 (2.7) vs. 15.6 (2.6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E5F48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A0EA5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4 (2.6) vs. 9.4 (1.9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0A058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3FFA0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6 (2.6) vs. 13.3 (2.7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264B0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D52F5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4 (1.9) vs. 12.1 (2.6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4627E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</w:tr>
      <w:tr w:rsidR="00EB7CC0" w14:paraId="22093D40" w14:textId="77777777">
        <w:trPr>
          <w:trHeight w:val="540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A019D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sch-Kincaid Grade Level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CB2F0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6 (2.3) vs. 9.6 (2.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95EEE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B9DB7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8 (2.0) vs. 6.2 (1.5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E335F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59EB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8 (2.6) vs. 8.5 (2.4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61509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4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1FC91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6 (2.3) vs. 11.8 (2.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3421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AFFB1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6 (2.0) vs. 6.2 (1.5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FD788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C5904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8 (2.0) vs. 9.8 (2.6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FDBC7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F154B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2 (1.5) vs. 8.5 (2.4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0BA5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</w:tr>
      <w:tr w:rsidR="00EB7CC0" w14:paraId="187F185F" w14:textId="77777777">
        <w:trPr>
          <w:trHeight w:val="540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7F8914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man-</w:t>
            </w:r>
            <w:proofErr w:type="spellStart"/>
            <w:r>
              <w:rPr>
                <w:sz w:val="20"/>
                <w:szCs w:val="20"/>
              </w:rPr>
              <w:t>Liau</w:t>
            </w:r>
            <w:proofErr w:type="spellEnd"/>
            <w:r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AB362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2 (1.8) vs. 11.6 (1.6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09EC0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71805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4 (1.6) vs. 8.0 (1.4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163B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B2C88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5 (1.6) vs. 8.8 (1.4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86182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8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174B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2 (1.8) vs. 12.4 (1.6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69A8B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3A415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6 (1.6) vs. 8.0 (1.4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A8E73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79CEE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4 (1.6) vs. 9.5 (1.6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C376C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6DF5C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0 (1.4) vs. 8.8 (1.4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39DF2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1*</w:t>
            </w:r>
          </w:p>
        </w:tc>
      </w:tr>
      <w:tr w:rsidR="00EB7CC0" w14:paraId="326FAE8A" w14:textId="77777777">
        <w:trPr>
          <w:trHeight w:val="540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D6A49D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G Index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60C66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3.0 (1.8) vs. </w:t>
            </w:r>
            <w:r>
              <w:rPr>
                <w:b/>
                <w:sz w:val="20"/>
                <w:szCs w:val="20"/>
              </w:rPr>
              <w:lastRenderedPageBreak/>
              <w:t>9.9 (1.7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69E71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9126B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1.5 (1.7) vs. </w:t>
            </w:r>
            <w:r>
              <w:rPr>
                <w:b/>
                <w:sz w:val="20"/>
                <w:szCs w:val="20"/>
              </w:rPr>
              <w:lastRenderedPageBreak/>
              <w:t>7.0 (1.2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463A4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F836F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9 (2.0) vs. 9.0 </w:t>
            </w:r>
            <w:r>
              <w:rPr>
                <w:b/>
                <w:sz w:val="20"/>
                <w:szCs w:val="20"/>
              </w:rPr>
              <w:lastRenderedPageBreak/>
              <w:t>(2.0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23914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=0.01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48291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3.0 (1.8) vs. </w:t>
            </w:r>
            <w:r>
              <w:rPr>
                <w:b/>
                <w:sz w:val="20"/>
                <w:szCs w:val="20"/>
              </w:rPr>
              <w:lastRenderedPageBreak/>
              <w:t>11.5 (1.7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1C765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&lt;0.001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B5BEA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9 (1.7) vs. </w:t>
            </w:r>
            <w:r>
              <w:rPr>
                <w:b/>
                <w:sz w:val="20"/>
                <w:szCs w:val="20"/>
              </w:rPr>
              <w:lastRenderedPageBreak/>
              <w:t>7.0 (1.2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1DAE7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7A0EA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1.5 (1.7) vs. </w:t>
            </w:r>
            <w:r>
              <w:rPr>
                <w:b/>
                <w:sz w:val="20"/>
                <w:szCs w:val="20"/>
              </w:rPr>
              <w:lastRenderedPageBreak/>
              <w:t>9.9 (2.0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51869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&lt;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64118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7.0 (1.2) vs. 9.0 </w:t>
            </w:r>
            <w:r>
              <w:rPr>
                <w:b/>
                <w:sz w:val="20"/>
                <w:szCs w:val="20"/>
              </w:rPr>
              <w:lastRenderedPageBreak/>
              <w:t>(2.0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C247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&lt;0.001*</w:t>
            </w:r>
          </w:p>
        </w:tc>
      </w:tr>
      <w:tr w:rsidR="00EB7CC0" w14:paraId="5E0E29A0" w14:textId="77777777">
        <w:trPr>
          <w:trHeight w:val="765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87BEA6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ed Readability Index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9A9F7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8 (2.7) vs. 9.7 (2.3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A4365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856C1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7 (2.4) vs. 5.8 (1.9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4F484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553F4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2 (2.9) vs. 7.8 (2.6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295FB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6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06598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8 (2.7) vs. 11.7 (2.4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666E3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5F72A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 (2.3) vs. 5.8 (1.9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80B41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4A656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7 (2.4) vs. 9.2 (2.9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E1665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E02C7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 (1.9) vs. 7.8 (2.6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D36D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</w:tr>
      <w:tr w:rsidR="00EB7CC0" w14:paraId="763D9249" w14:textId="77777777">
        <w:trPr>
          <w:trHeight w:val="540"/>
        </w:trPr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FD68F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sear</w:t>
            </w:r>
            <w:proofErr w:type="spellEnd"/>
            <w:r>
              <w:rPr>
                <w:sz w:val="20"/>
                <w:szCs w:val="20"/>
              </w:rPr>
              <w:t xml:space="preserve"> Write Formula</w:t>
            </w:r>
          </w:p>
        </w:tc>
        <w:tc>
          <w:tcPr>
            <w:tcW w:w="6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71A51" w14:textId="77777777" w:rsidR="00EB7CC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7 (3.4) vs. 10.1 (2.8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9849F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19085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8 (3.3) vs. 7.1 (2.1)</w:t>
            </w:r>
          </w:p>
        </w:tc>
        <w:tc>
          <w:tcPr>
            <w:tcW w:w="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2001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AD1B8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4 (4.1) vs. 9.9 (3.5)</w:t>
            </w:r>
          </w:p>
        </w:tc>
        <w:tc>
          <w:tcPr>
            <w:tcW w:w="9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C4561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22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E634C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7 (3.4) vs. 12.8 (3.3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411E9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02*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FCD12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1 (2.8) vs. 7.1 (2.1)</w:t>
            </w:r>
          </w:p>
        </w:tc>
        <w:tc>
          <w:tcPr>
            <w:tcW w:w="10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AF293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  <w:tc>
          <w:tcPr>
            <w:tcW w:w="6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8AC5F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8 (3.3) vs. 11.4 (4.1)</w:t>
            </w:r>
          </w:p>
        </w:tc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9907A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33*</w:t>
            </w:r>
          </w:p>
        </w:tc>
        <w:tc>
          <w:tcPr>
            <w:tcW w:w="7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87B99" w14:textId="77777777" w:rsidR="00EB7CC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1 (2.1) vs. 9.9 (3.5)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A9046" w14:textId="77777777" w:rsidR="00EB7CC0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&lt;0.001*</w:t>
            </w:r>
          </w:p>
        </w:tc>
      </w:tr>
    </w:tbl>
    <w:p w14:paraId="3321F7F3" w14:textId="42F6AA1D" w:rsidR="00EB7CC0" w:rsidRDefault="00000000">
      <w:r>
        <w:rPr>
          <w:b/>
        </w:rPr>
        <w:t>LLM</w:t>
      </w:r>
      <w:r>
        <w:t xml:space="preserve">: large language model; </w:t>
      </w:r>
      <w:r>
        <w:rPr>
          <w:b/>
        </w:rPr>
        <w:t>SD</w:t>
      </w:r>
      <w:r>
        <w:t>: standard deviation</w:t>
      </w:r>
    </w:p>
    <w:p w14:paraId="393201AA" w14:textId="77777777" w:rsidR="00EB7CC0" w:rsidRDefault="00000000">
      <w:pPr>
        <w:rPr>
          <w:b/>
        </w:rPr>
      </w:pPr>
      <w:r>
        <w:rPr>
          <w:b/>
        </w:rPr>
        <w:t>*</w:t>
      </w:r>
      <w:r>
        <w:t>p&lt;0.05</w:t>
      </w:r>
    </w:p>
    <w:p w14:paraId="4E76AF2C" w14:textId="77777777" w:rsidR="00EB7CC0" w:rsidRDefault="00EB7CC0"/>
    <w:sectPr w:rsidR="00EB7CC0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CC0"/>
    <w:rsid w:val="00534A1B"/>
    <w:rsid w:val="008E47C3"/>
    <w:rsid w:val="00EB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34E15"/>
  <w15:docId w15:val="{3CA76CDD-1E17-6849-8828-6F10FA4A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tin Srinivasan</cp:lastModifiedBy>
  <cp:revision>3</cp:revision>
  <dcterms:created xsi:type="dcterms:W3CDTF">2023-09-25T06:14:00Z</dcterms:created>
  <dcterms:modified xsi:type="dcterms:W3CDTF">2023-09-25T06:44:00Z</dcterms:modified>
</cp:coreProperties>
</file>